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885"/>
        <w:gridCol w:w="325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64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1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ge  </w:t>
            </w:r>
            <w:r w:rsidR="00564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64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ge </w:t>
            </w:r>
            <w:r w:rsidR="00564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>, Paragraph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64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</w:t>
            </w:r>
            <w:r w:rsidR="00762618" w:rsidRP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>Search strategy</w:t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564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ge 5</w:t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62618" w:rsidRPr="00762618" w:rsidRDefault="00390E05" w:rsidP="0076261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</w:t>
            </w:r>
          </w:p>
          <w:p w:rsidR="00082EF8" w:rsidRPr="00082EF8" w:rsidRDefault="00762618" w:rsidP="00564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ection criteria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 </w:t>
            </w:r>
            <w:r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564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ge 5~6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C4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</w:t>
            </w:r>
            <w:r w:rsidR="00564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Data extraction, </w:t>
            </w:r>
            <w:r w:rsid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</w:t>
            </w:r>
            <w:r w:rsidR="00DC44B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3360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360C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C4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C44B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here were no environmental effects considered in the included studies of this meta-analysi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a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6~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a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a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a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a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 Statistical analysis, P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Results, </w:t>
            </w:r>
            <w:r w:rsidR="00762618" w:rsidRP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ligible studies and study characteristics</w:t>
            </w:r>
            <w:r w:rsidR="0076261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P</w:t>
            </w:r>
            <w:r w:rsidR="00B62C4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ge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6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, </w:t>
            </w:r>
            <w:r w:rsidR="00762618" w:rsidRP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between IGF-1 gene rs12423791 and high myopia</w:t>
            </w:r>
            <w:r w:rsid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B62C4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762618" w:rsidRPr="00762618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between IGF-1 gene rs6214 and high myopia</w:t>
            </w:r>
            <w:r w:rsidR="00B62C4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, Page 8~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7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C44BD" w:rsidRPr="00DC44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</w:t>
            </w:r>
            <w:r w:rsidR="005706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,</w:t>
            </w:r>
            <w:r w:rsidR="00DC44BD" w:rsidRPr="00DC44B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ge 8~</w:t>
            </w:r>
            <w:r w:rsidR="005706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706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92F2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  <w:r w:rsidR="005706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Limitation, </w:t>
            </w:r>
            <w:r w:rsidR="00E92F2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D0251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age 12</w:t>
            </w:r>
            <w:r w:rsidR="005706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~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If the meta-analysis identifies an association within a subgroup of the population studied but not another, discuss th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025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92F2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  <w:r w:rsidR="00D0251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ge 11, </w:t>
            </w:r>
            <w:r w:rsidR="00E92F2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D0251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A27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92F2C" w:rsidRPr="00E92F2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, Pa</w:t>
            </w:r>
            <w:r w:rsidR="00D0251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ge 1</w:t>
            </w:r>
            <w:r w:rsidR="00A272DD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~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512" w:rsidRDefault="00825512" w:rsidP="00EF3F1C">
      <w:pPr>
        <w:spacing w:after="0" w:line="240" w:lineRule="auto"/>
      </w:pPr>
      <w:r>
        <w:separator/>
      </w:r>
    </w:p>
  </w:endnote>
  <w:endnote w:type="continuationSeparator" w:id="0">
    <w:p w:rsidR="00825512" w:rsidRDefault="0082551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564442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512" w:rsidRDefault="00825512" w:rsidP="00EF3F1C">
      <w:pPr>
        <w:spacing w:after="0" w:line="240" w:lineRule="auto"/>
      </w:pPr>
      <w:r>
        <w:separator/>
      </w:r>
    </w:p>
  </w:footnote>
  <w:footnote w:type="continuationSeparator" w:id="0">
    <w:p w:rsidR="00825512" w:rsidRDefault="00825512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82EF8"/>
    <w:rsid w:val="001616D7"/>
    <w:rsid w:val="003360C2"/>
    <w:rsid w:val="00390E05"/>
    <w:rsid w:val="003D773E"/>
    <w:rsid w:val="00426787"/>
    <w:rsid w:val="00525803"/>
    <w:rsid w:val="00564442"/>
    <w:rsid w:val="00564A59"/>
    <w:rsid w:val="005706C3"/>
    <w:rsid w:val="005772A9"/>
    <w:rsid w:val="00583627"/>
    <w:rsid w:val="00703713"/>
    <w:rsid w:val="00762618"/>
    <w:rsid w:val="00777FB5"/>
    <w:rsid w:val="007C4DA5"/>
    <w:rsid w:val="00825512"/>
    <w:rsid w:val="00834D3E"/>
    <w:rsid w:val="008C421D"/>
    <w:rsid w:val="0090119E"/>
    <w:rsid w:val="00976FEB"/>
    <w:rsid w:val="009973FF"/>
    <w:rsid w:val="00A272DD"/>
    <w:rsid w:val="00B2105D"/>
    <w:rsid w:val="00B62C49"/>
    <w:rsid w:val="00C86DFF"/>
    <w:rsid w:val="00D02516"/>
    <w:rsid w:val="00DC44BD"/>
    <w:rsid w:val="00E15075"/>
    <w:rsid w:val="00E6631F"/>
    <w:rsid w:val="00E92F2C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01DA34-9AB2-47F2-9F80-4AAE5E7E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6A4C7-640D-4573-91D3-C020AD930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USER</cp:lastModifiedBy>
  <cp:revision>2</cp:revision>
  <dcterms:created xsi:type="dcterms:W3CDTF">2015-03-05T01:48:00Z</dcterms:created>
  <dcterms:modified xsi:type="dcterms:W3CDTF">2015-03-05T01:48:00Z</dcterms:modified>
</cp:coreProperties>
</file>